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ind w:firstLine="100"/>
        <w:rPr/>
      </w:pPr>
      <w:r>
        <w:rPr/>
        <w:t xml:space="preserve">Additional file 4: </w:t>
      </w:r>
      <w:r>
        <w:rPr>
          <w:b/>
        </w:rPr>
        <w:t>Primary functional classification on DEGs of banana with</w:t>
      </w:r>
      <w:r>
        <w:rPr>
          <w:b/>
          <w:highlight w:val="magenta"/>
        </w:rPr>
        <w:t xml:space="preserve"> more</w:t>
      </w:r>
      <w:r>
        <w:rPr>
          <w:b/>
        </w:rPr>
        <w:t xml:space="preserve"> than 2-fold chang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122"/>
        <w:gridCol w:w="1157"/>
        <w:gridCol w:w="1158"/>
        <w:gridCol w:w="795"/>
        <w:gridCol w:w="796"/>
        <w:gridCol w:w="2276"/>
      </w:tblGrid>
      <w:tr>
        <w:trPr/>
        <w:tc>
          <w:tcPr>
            <w:tcW w:w="2056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13"/>
              </w:rPr>
            </w:pPr>
            <w:r>
              <w:rPr>
                <w:b/>
                <w:bCs/>
                <w:szCs w:val="13"/>
              </w:rPr>
              <w:t>Gene_id</w:t>
            </w:r>
          </w:p>
        </w:tc>
        <w:tc>
          <w:tcPr>
            <w:tcW w:w="1122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13"/>
              </w:rPr>
            </w:pPr>
            <w:r>
              <w:rPr>
                <w:b/>
                <w:bCs/>
                <w:szCs w:val="13"/>
              </w:rPr>
              <w:t>RPKM Cavendish_0h</w:t>
            </w:r>
          </w:p>
        </w:tc>
        <w:tc>
          <w:tcPr>
            <w:tcW w:w="1157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13"/>
              </w:rPr>
            </w:pPr>
            <w:r>
              <w:rPr>
                <w:b/>
                <w:bCs/>
                <w:szCs w:val="13"/>
              </w:rPr>
              <w:t>RPKM Cavendish_3</w:t>
            </w:r>
            <w:r>
              <w:rPr>
                <w:b/>
                <w:bCs/>
                <w:szCs w:val="13"/>
                <w:highlight w:val="yellow"/>
              </w:rPr>
              <w:t> </w:t>
            </w:r>
            <w:r>
              <w:rPr>
                <w:b/>
                <w:bCs/>
                <w:szCs w:val="13"/>
              </w:rPr>
              <w:t xml:space="preserve">h </w:t>
            </w:r>
            <w:r>
              <w:rPr>
                <w:b/>
                <w:bCs/>
                <w:i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bCs/>
                <w:szCs w:val="13"/>
              </w:rPr>
              <w:t>RPKM Cavendish_6</w:t>
            </w:r>
            <w:r>
              <w:rPr>
                <w:b/>
                <w:bCs/>
                <w:szCs w:val="13"/>
                <w:highlight w:val="yellow"/>
              </w:rPr>
              <w:t> </w:t>
            </w:r>
            <w:r>
              <w:rPr>
                <w:b/>
                <w:bCs/>
                <w:szCs w:val="13"/>
              </w:rPr>
              <w:t>h</w:t>
            </w:r>
          </w:p>
        </w:tc>
        <w:tc>
          <w:tcPr>
            <w:tcW w:w="795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bCs/>
                <w:szCs w:val="13"/>
              </w:rPr>
              <w:t>Log2Fold Change 3</w:t>
            </w:r>
            <w:r>
              <w:rPr>
                <w:b/>
                <w:bCs/>
                <w:szCs w:val="13"/>
                <w:highlight w:val="yellow"/>
              </w:rPr>
              <w:t> </w:t>
            </w:r>
            <w:r>
              <w:rPr>
                <w:b/>
                <w:bCs/>
                <w:szCs w:val="13"/>
              </w:rPr>
              <w:t>h</w:t>
            </w:r>
          </w:p>
        </w:tc>
        <w:tc>
          <w:tcPr>
            <w:tcW w:w="796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bCs/>
                <w:szCs w:val="13"/>
              </w:rPr>
              <w:t>Log2Fold Change 6</w:t>
            </w:r>
            <w:r>
              <w:rPr>
                <w:b/>
                <w:bCs/>
                <w:szCs w:val="13"/>
                <w:highlight w:val="yellow"/>
              </w:rPr>
              <w:t> </w:t>
            </w:r>
            <w:r>
              <w:rPr>
                <w:b/>
                <w:bCs/>
                <w:szCs w:val="13"/>
              </w:rPr>
              <w:t>h</w:t>
            </w:r>
          </w:p>
        </w:tc>
        <w:tc>
          <w:tcPr>
            <w:tcW w:w="2276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13"/>
              </w:rPr>
            </w:pPr>
            <w:r>
              <w:rPr>
                <w:b/>
                <w:bCs/>
                <w:szCs w:val="13"/>
              </w:rPr>
              <w:t>Gene name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Regulation of transcription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075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8.0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08.2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52QH4|NAC68_ORYSJ NAC domain-containing protein 68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023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0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3.2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2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52QH4|NAC68_ORYSJ NAC domain-containing protein 68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217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.8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7.2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98.5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6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9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52QH4|NAC68_ORYSJ NAC domain-containing protein 68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323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6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2.0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67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52QH4|NAC68_ORYSJ NAC domain-containing protein 68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076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.5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6.3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4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FLJ2|NC100_ARATH NAC domain-containing protein 10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335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9.3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40477|ERF4_TOBAC Ethylene-responsive transcription factor 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068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1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61.8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8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LW49|ERF4_NICSY Ethylene-responsive transcription factor 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036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7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8.9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50.2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6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LW49|ERF4_NICSY Ethylene-responsive transcription factor 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114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0.9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35.1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6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40477|ERF4_TOBAC Ethylene-responsive transcription factor 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332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2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62.8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1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FE67|ERF80_ARATH Ethylene-responsive transcription factor 9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091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9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7.2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2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FE67|ERF80_ARATH Ethylene-responsive transcription factor 9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210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3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1.7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0.6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3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40476|ERF1_TOBAC Ethylene-responsive transcription factor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073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71.6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46.9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1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6K7E6|ERF1_ORYSJ Ethylene-responsive transcription factor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237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8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99.6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3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C5I3|ERF76_ARATH Ethylene-responsive transcription factor 1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069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1.3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80.1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156.8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0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9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VY90|EF105_ARATH Ethylene-responsive transcription factor ERF10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054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2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3.9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5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W3M3|RAP29_ARATH Ethylene-responsive transcription factor RAP2-9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016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8.3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6.6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31.3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8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1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H1E4|RAP24_ARATH Ethylene-responsive transcription factor RAP2-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304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5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8.6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8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H1E4|RAP24_ARATH Ethylene-responsive transcription factor RAP2-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252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3.7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FDW1|MYB44_ARATH Transcription factor MYB4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097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.9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36.3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97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FDW1|MYB44_ARATH Transcription factor MYB4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201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0.3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55.7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08.3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6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FDW1|MYB44_ARATH Transcription factor MYB4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052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3.1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SK33|WRK60_ARATH Probable WRKY transcription factor 6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158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2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65.7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6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SKD9|WRK46_ARATH Probable WRKY transcription factor 46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057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8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52.0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9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H0Y8|WRK41_ARATH Probable WRKY transcription factor 4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1G107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6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3.1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3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S8P5|WRK33_ARATH Probable WRKY transcription factor 3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141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1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8.6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2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H0Y8|WRK41_ARATH Probable WRKY transcription factor 4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279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1.5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58.2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3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SUP6|WRK53_ARATH Probable WRKY transcription factor 5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120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8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0.3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9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69VG1|CIGR1_ORYSJ Chitin-inducible gibberellin-responsive protein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036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7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0.2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8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69VG1|CIGR1_ORYSJ Chitin-inducible gibberellin-responsive protein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265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5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3.5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9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6289|ZAT10_ARATH Zinc finger protein ZAT1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329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1.3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91.8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27.9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5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3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688R3|C3H33_ORYSJ Zinc finger CCCH domain-containing protein 3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259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7.0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35.1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2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FU27|C3H2_ORYSJ Zinc finger CCCH domain-containing protein 2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013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.2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0.6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9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P1Y6|PHRF1_HUMAN PHD and RING finger domain-containing protein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143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.6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1.6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6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S7M2|TI10B_ARATH Protein TIFY 10B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215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0.9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82.8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4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9SLH0|EIL1_ARATH ETHYLENE INSENSITIVE 3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1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170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2.9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03.2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6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9SLH0|EIL1_ARATH ETHYLENE INSENSITIVE 3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1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1G051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94.1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83.8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38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8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0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24068|OCS1_MAIZE Ocs element-binding factor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112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1.4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76.3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7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2R2W1|ADO3_ORYSJ Adagio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protein 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136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8.6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03.7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6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O23310|NFYB3_ARATH Nuclear transcription factor Y subunit B-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268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98.3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73.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0.1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7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8RWD0|COL16_ARATH Zinc finger protein CONSTANS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16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306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0.1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9.3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2.0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8RWD0|COL16_ARATH Zinc finger protein CONSTANS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16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1G028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79.7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70.0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90.6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6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2.0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A6MMN9|RPOA_DIOEL DNA-directed RNA polymerase subunit alpha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043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0.7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8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5.3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LM15|RA213_ARATH Ethylene-responsive transcription factor RAP2-1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Response to stres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119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8.6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6EP77|DRE1G_ORYSJ Dehydration-responsive element-binding protein 1G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059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0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75.2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27.6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0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.9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LWV3|DRE1D_ORYSJ Dehydration-responsive element-binding protein 1D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147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5.4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9SYM2|STHY_ARATH Probable salt tolerance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protein At1g7860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073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6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8.9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.3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10MX1|P2C32_ORYSJ Probable protein phosphatase 2C 32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205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9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99.4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2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9SMT7|4CLLA_ARATH 4-coumarate--CoA ligase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1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030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4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1.9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5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C7A2|Y3236_ARATH Ankyrin repeat-containing protein At3g1236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134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.7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8.9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01.0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6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2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42430|ZFP1_WHEAT Zinc finger protein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08716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1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6.8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9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4WD3|DRL26_ARATH Probable disease resistance protein At4g1906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218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1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6.7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1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7XA40|RGA3_SOLBU Putative disease resistance protein RGA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170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5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9.4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9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7XA40|RGA3_SOLBU Putative disease resistance protein RGA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287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6.6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5.2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4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O64973|RPS5_ARATH Disease resistance protein RPS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130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0.8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69.7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04.0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8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8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LGD5|MKS1_ARATH Protein MKS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261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3.6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3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P81370|TLP_ACTDE Thaumatin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087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3.8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58.1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2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O22533|ZAT6_ARATH Zinc finger protein ZAT6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110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8.9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97.5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592.5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8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1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4PD8|SAP11_ORYSJ Zinc finger A20 and AN1 domain-containing stress-associated protein 1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198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0.6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54.0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0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4PD8|SAP11_ORYSJ Zinc finger A20 and AN1 domain-containing stress-associated protein 1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225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0.4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7.4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33.4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0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0CH30|RING1_GOSHI E3 ubiquitin-protein ligase RING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270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.8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5.8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98.8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7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69XJ0|SPX1_ORYSJ SPX domain-containing protein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331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1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2.7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6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10N20|MPK5_ORYSJ Mitogen-activated protein kinase 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101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3.7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4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69XJ0|SPX1_ORYSJ SPX domain-containing protein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006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3.8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3.5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8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SUS5|RHA1B_ARATH E3 ubiquitin-protein ligase RHA1B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306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8.5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84.5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87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B8B4D0|SPX1_ORYSI SPX domain-containing protein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032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5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2.4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8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07788|COTA_BACSU Spore coat protein A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157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8.4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26.5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7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20144|WUN1_SOLTU Wound-induced protein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001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62.6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42.8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680.0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6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F6H7K5|THI42_VITVI Thiamine thiazole synthase 2, chloroplastic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260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6.6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27.7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0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37707|B2_DAUCA B2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071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.2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7.8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0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C7A2|Y3236_ARATH Ankyrin repeat-containing protein At3g1236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323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9.3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8.1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8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7Y0C8|C74A1_ORYSJ Allene oxide synthase 1, chloroplastic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259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7.4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3.7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7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04960|DNJH_CUCSA DnaJ protein homolog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114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9.3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44.4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5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4AR4|CID2_ARATH Polyadenylate-binding protein-interacting protein 2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116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42.4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03.1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3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O49710|HS154_ARATH 15.4</w:t>
            </w:r>
            <w:r>
              <w:rPr>
                <w:szCs w:val="13"/>
                <w:highlight w:val="yellow"/>
              </w:rPr>
              <w:t> </w:t>
            </w:r>
            <w:r>
              <w:rPr>
                <w:szCs w:val="13"/>
              </w:rPr>
              <w:t>kDa class V heat shock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276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23.4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14.1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2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49310|GRP1_SINAL Glycine-rich RNA-binding protein GRP1A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111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09.8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06.3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2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39195|PST2_ARATH Photosystem II 5</w:t>
            </w:r>
            <w:r>
              <w:rPr>
                <w:szCs w:val="13"/>
                <w:highlight w:val="yellow"/>
              </w:rPr>
              <w:t> </w:t>
            </w:r>
            <w:r>
              <w:rPr>
                <w:szCs w:val="13"/>
              </w:rPr>
              <w:t>kDa protein, chloroplastic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GSMUA_Achr5G094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31.0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17.0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3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42D4|BURP3_ORYSJ BURP domain-containing protein 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158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51.0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9.2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3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  <w:lang w:val="fr-FR"/>
              </w:rPr>
            </w:pPr>
            <w:r>
              <w:rPr>
                <w:szCs w:val="13"/>
                <w:lang w:val="fr-FR"/>
              </w:rPr>
              <w:t>sp|P30567|CATA2_GOSHI Catalase isozyme 2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105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8.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2.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7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9LV93|AB5F_ARATH ABC transporter F family member 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038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12.3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1.1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9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00874|DR100_ARATH DNA-damage-repair/toleration protein DRT10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Transport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296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2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3.3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9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C615|SYP24_ARATH Putative syntaxin-2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119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5.4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8.0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4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C615|SYP24_ARATH Putative syntaxin-2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030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8.4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1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ZSD4|SY121_ARATH Syntaxin-12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311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2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53.4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7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ZSD4|SY121_ARATH Syntaxin-12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302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3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0.6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0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 xml:space="preserve">sp|Q8H074|PT112_ORYSJ Probable inorganic phosphate transporter </w:t>
            </w:r>
            <w:r>
              <w:rPr>
                <w:szCs w:val="13"/>
                <w:highlight w:val="magenta"/>
              </w:rPr>
              <w:t>1-12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250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3.7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16.3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89.0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3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2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CR62|M2OM_MOUSE Mitochondrial 2-oxoglutarate/malate carrier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223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.1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4.4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2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O80915|PR1B4_ARATH PRA1 family protein B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323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9.9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86.3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2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84WF5|VAMPL_ARATH Probable VAMP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protein At1g3347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011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6.1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8.3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07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LYR6|PTR49_ARATH Probable peptide/nitrate transporter At5g1340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267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5.5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0.8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8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 xml:space="preserve">sp|Q8H6H2|PHT14_ORYSJ Probable inorganic phosphate transporter </w:t>
            </w:r>
            <w:r>
              <w:rPr>
                <w:szCs w:val="13"/>
                <w:highlight w:val="magenta"/>
              </w:rPr>
              <w:t>1-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227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54.0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368.0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5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VZ80|PLT5_ARATH Polyol transporter 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167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8.7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72.8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5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39950|NLTP_HELAN Non-specific lipid-transfer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091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30.0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1.6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0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73627|Y1770_SYNY3 Uncharacterized protein sll177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10972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197.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750.9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5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  <w:lang w:val="fr-FR"/>
              </w:rPr>
            </w:pPr>
            <w:r>
              <w:rPr>
                <w:szCs w:val="13"/>
                <w:lang w:val="fr-FR"/>
              </w:rPr>
              <w:t>sp|A6MML9|CEMA_DIOEL Chloroplast envelope membrane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1G008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620.2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79.8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8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R1R3|STAR7_MOUSE StAR-related lipid transfer protein 7, mitochondrial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079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99.9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4.2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3.0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SZN7|HIP26_ARATH Heavy metal-associated isoprenylated plant protein 26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Protein modificatio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GSMUA_Achr7G221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4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6.3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25.0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8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.0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LZW3|PUB16_ARATH U-box domain-containing protein 16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002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.3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30.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6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LZW3|PUB16_ARATH U-box domain-containing protein 16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256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3.7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18.5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64.7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4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5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LT79|PUB25_ARATH U-box domain-containing protein 2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087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9.8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39.0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5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LT79|PUB25_ARATH U-box domain-containing protein 2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288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2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2.6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5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C7R6|PUB17_ARATH U-box domain-containing protein 17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262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.8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0.6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5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O22193|PUB4_ARATH U-box domain-containing protein 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049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9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3.0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8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058P4|PUB30_ARATH U-box domain-containing protein 3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075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3.4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93.1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8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02527|MGAT3_RAT Beta-1,4-mannosyl-glycoprotein 4-beta-N-acetylglucosaminyltransferase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280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4.9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3.3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7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02527|MGAT3_RAT Beta-1,4-mannosyl-glycoprotein 4-beta-N-acetylglucosaminyltransferase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137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.4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1.8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8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10469|MGAT2_HUMAN Alpha-1,6-mannosyl-glycoprotein 2-beta-N-acetylglucosaminyltransferase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077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9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8.4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5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CY62|RN181_MOUSE E3 ubiquitin-protein ligase RNF18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172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0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3.4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0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C0LGK4|Y2165_ARATH Probable LRR receptor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serine/threonine-protein kinase At2g1625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237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.1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3.7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9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GX29|SKI25_ARATH F-box/kelch-repeat protein SKIP2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1G028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5.0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5.5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9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9FLW0|Y5241_ARATH Probable receptor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protein kinase At5g2401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016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7.3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2.1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5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SRT0|PUB9_ARATH U-box domain-containing protein 9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Nucleosome assembl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032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9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0.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67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27806|H1_WHEAT Histone H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177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.5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6.0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5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P23444|H1_MAIZE Histone H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121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63.6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82.8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8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M5W4|H1_EUPES Histone H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073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5.6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6.3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8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6ZL42|H2A2_ORYSJ Probable histone H2A.2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100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2.6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34.9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57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6ZL42|H2A2_ORYSJ Probable histone H2A.2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190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2.7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12.3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3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43L2|H2B11_ORYSJ Histone H2B.1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333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97.5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94.7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3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43L2|H2B11_ORYSJ Histone H2B.1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068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1.3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25.3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8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S9K7|H2AXB_ARATH Probable histone H2AXb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261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.2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14.2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3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68428|H32_WHEAT Histone H3.2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032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37.9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65.8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3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71H73|H33_VITVI Histone H3.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279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9.5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99.3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5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0CG89|H4_SOYBN Histone H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072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0.5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20.3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97.6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2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0CG89|H4_SOYBN Histone H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  <w:t>Cell wall organization and biogenesi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234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4.1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38907|XTH25_ARATH Probable xyloglucan endotransglucosylase/hydrolase protein 2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052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8.5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38910|XTH23_ARATH Probable xyloglucan endotransglucosylase/hydrolase protein 2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218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9.4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39.0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38910|XTH23_ARATH Probable xyloglucan endotransglucosylase/hydrolase protein 2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138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3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4.4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4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38910|XTH23_ARATH Probable xyloglucan endotransglucosylase/hydrolase protein 2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121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3.1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0V7R1|GATL3_ARATH Probable galacturonosyltransferase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075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4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4.9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7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0C1U4|GUN9_ORYSJ Endoglucanase 9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210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.6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2.3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52.4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8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7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67VS7|CSLA9_ORYSJ Probable mannan synthase 9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088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4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0.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0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9LHF1|LRX4_ARATH Leucine-rich repeat extensin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protein 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1G017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7.9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8.6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9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5PQ30|LYSM1_XENLA LysM and putative peptidoglycan-binding domain-containing protein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1G023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8.2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5.3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8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LXV0|U92A1_ARATH UDP-glycosyltransferase 92A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1G197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33.6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.0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6.1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3.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2.37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O22874|EXPA8_ARATH Expansin-A8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221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17.9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5.3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9.6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4.0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2.9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0DHB7|EXPA4_ORYSJ Expansin-A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Signal transductio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269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5.5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8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6Z9F4|CIPK6_ORYSJ CBL-interacting protein kinase 6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145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.7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6.0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6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LP51|CIPKI_ARATH CBL-interacting serine/threonine-protein kinase 18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047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4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1.3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57.5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4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1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O22932|CIPKB_ARATH CBL-interacting serine/threonine-protein kinase 1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096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5.5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73.0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4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SS31|CML36_ARATH Probable calcium-binding protein CML36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230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6.4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14.0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4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ZPX9|KIC_ARATH Calcium-binding protein KIC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039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2.9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24.5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2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ZPX9|KIC_ARATH Calcium-binding protein KIC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263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0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9.7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6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ZPX9|KIC_ARATH Calcium-binding protein KIC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168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5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8.8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82.3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1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9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9SRR7|CML3_ARATH Calmodulin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protein 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079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6.0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85.6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1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O22845|CML5_ARATH Calmodulin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protein 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Oxidation reductio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074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8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1.2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6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85191|CP450_HELAN Cytochrome P450 (Fragment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085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5.3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7.5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2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O81117|C94A1_VICSA Cytochrome P450 94A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265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4.3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66.9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06.9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8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9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6558|UGDH_SOYBN UDP-glucose 6-dehydrogenase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109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6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4.0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8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0JP62|GRXS3_ORYSJ Monothiol glutaredoxin-S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152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1.7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06.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52.9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7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67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0C291|GRXS9_ORYSJ Monothiol glutaredoxin-S9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232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3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1.9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6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08632|SDR1_PICAB Short-chain type dehydrogenase/reductase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294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54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64.8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2.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48P6|FRI3_SOYBN Ferritin-3, chloroplastic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RNA modificatio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297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5.0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0.8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33.8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0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4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FMS6|CAF1K_ARATH Probable CCR4-associated factor 1 homolog 1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194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9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9.9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3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9FMS6|CAF1K_ARATH Probable CCR4-associated factor 1 homolog 1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051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5.7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67.9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31.0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5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SKZ2|CAF1G_ARATH Probable CCR4-associated factor 1 homolog 7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114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7.9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86.4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7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SKZ2|CAF1G_ARATH Probable CCR4-associated factor 1 homolog 7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Cell redox homeostasi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251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5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2.3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3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4JR9|TTL4_ARATH TPR repeat-containing thioredoxin TTL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220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2.9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88.7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2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9FLE8|Y5986_ARATH Uncharacterized protein At5g3986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150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689.8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04.9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5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FLE8|Y5986_ARATH Uncharacterized protein At5g3986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Translatio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1G155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518.4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449.9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7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 xml:space="preserve">sp|Q3BAJ7|RK22_PHAAO </w:t>
            </w:r>
            <w:r>
              <w:rPr>
                <w:szCs w:val="13"/>
                <w:highlight w:val="magenta"/>
              </w:rPr>
              <w:t>50S</w:t>
            </w:r>
            <w:r>
              <w:rPr>
                <w:szCs w:val="13"/>
              </w:rPr>
              <w:t xml:space="preserve"> ribosomal protein L22, chloroplastic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GSMUA_Achr6G06682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83.1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44.8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7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 xml:space="preserve">sp|Q3V4X7|RR15_ACOCL </w:t>
            </w:r>
            <w:r>
              <w:rPr>
                <w:szCs w:val="13"/>
                <w:highlight w:val="magenta"/>
              </w:rPr>
              <w:t>30S</w:t>
            </w:r>
            <w:r>
              <w:rPr>
                <w:szCs w:val="13"/>
              </w:rPr>
              <w:t xml:space="preserve"> ribosomal protein S15, chloroplastic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312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673.1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827.1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8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 xml:space="preserve">sp|Q3V4Z3|RR19_ACOCL </w:t>
            </w:r>
            <w:r>
              <w:rPr>
                <w:szCs w:val="13"/>
                <w:highlight w:val="magenta"/>
              </w:rPr>
              <w:t>30S</w:t>
            </w:r>
            <w:r>
              <w:rPr>
                <w:szCs w:val="13"/>
              </w:rPr>
              <w:t xml:space="preserve"> ribosomal protein S19, chloroplastic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Lipid metabolism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369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1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55.4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9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O23522|PLA14_ARATH Phospholipase A1-Ibeta2, chloroplastic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212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1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9.4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6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  <w:lang w:val="fr-FR"/>
              </w:rPr>
            </w:pPr>
            <w:r>
              <w:rPr>
                <w:szCs w:val="13"/>
                <w:lang w:val="fr-FR"/>
              </w:rPr>
              <w:t>sp|P19515|LIP_RHIMI Lipase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Nucleic acid phosphodiester bond hydrolysi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221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7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41.5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9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17QR8|HARB1_BOVIN Putative nuclease HARBI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240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7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4.7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8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17QR8|HARB1_BOVIN Putative nuclease HARBI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Phospholipid biosynthesi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271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.7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-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SYJ2|GPAT3_ARATH Probable glycerol-3-phosphate acyltransferase 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GSMUA_Achr8G270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0.7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.3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2.4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SHJ5|GPAT1_ARATH Glycerol-3-phosphate acyltransferase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S-adenosylmethionine biosynthesi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084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3.9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0.3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3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44U4|METK_DENCR S-adenosylmethionine synthase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062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85.2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394.8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2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O22338|METK_MUSAC S-adenosylmethionine synthase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  <w:t>Ubiquitin-dependent protein catabolic proces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189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4.1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01.8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2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19848|UBIQ_COPCO Ubiquit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189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86.1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352.0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2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0CH33|UBQ11_ARATH Polyubiquitin 1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Ethylene biosynthesi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129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2.6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FR99|ACCO_MUSAC 1-aminocyclopropane-1-carboxylate oxidase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Iron-sulfur cluster assembl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076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8.2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66.1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6FJ73|CIAO1_CANGA Probable cytosolic iron-sulfur protein assembly protein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Phenylalanine biosynthesi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172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6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2.8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.1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ZUY3|AROD3_ARATH Arogenate dehydratase 3, chloroplastic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Proteolysi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1G044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2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7.0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5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766C3|NEP1_NEPGR Aspartic proteinase nepenthesin-1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Epidermal cell fate specification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291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5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8.8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8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XGN1|TTG1_ARATH Protein TRANSPARENT TESTA GLABRA 1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5"/>
              </w:rPr>
              <w:t>Fatty acid biosynthesis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084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.2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4.1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6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O48780|KCS11_ARATH 3-ketoacyl-CoA synthase 11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  <w:t>Cellulose microfibril organization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1G158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4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2.5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2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8GZ17|COBL7_ARATH COBRA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protein 7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  <w:t>Gibberellin signaling pathway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059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3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6.0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1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40G6|GID1C_ARATH Gibberellin receptor GID1C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  <w:t>Regulation of endopeptidase activity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052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5.0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03.3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4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80321|IBB_MEDSC Bowman-Birk type proteinase inhibitor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5"/>
              </w:rPr>
              <w:t>Intracellular distribution of mitochondria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046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6.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7.1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3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O15818|K0664_DICDI Protein KIAA0664 homolog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  <w:t>Regulation of protein import into nucleus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246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5.7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7.6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3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54G05|LRRX1_DICDI Putative leucine-rich repeat-containing protein DDB_G0290503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  <w:t>Photosynthesis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366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54.5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95.8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3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09FZ0|NDHH_PLAOC NAD(P)H-quinone oxidoreductase subunit H, chloroplastic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  <w:t>Starch biosynthesis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061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83.1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6.8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47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O82627|SSG1_ANTMA Granule-bound starch synthase 1, chloroplastic/amyloplastic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  <w:t>Protein folding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101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13.8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07.6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5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SAG8|DNAJ8_ARATH Chaperone protein dnaJ 8, chloroplastic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  <w:t>Chromatin modification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235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8.0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7.8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77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7TNV0|DEK_MOUSE Protein DEK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  <w:t>Chloroplast accumulation movement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231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2.5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4.9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9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C9N6|PMI2_ARATH Protein PLASTID MOVEMENT IMPAIRED 2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  <w:t>Response to auxin stimulus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210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61.5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2.5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2.8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O24542|AX22D_VIGRR Auxin-induced protein 22D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  <w:t>Glucosinolate biosynthesis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145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6.3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.5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3.2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C9C9|SOT18_ARATH Cytosolic sulfotransferase 18</w:t>
            </w:r>
          </w:p>
        </w:tc>
      </w:tr>
      <w:tr>
        <w:trPr/>
        <w:tc>
          <w:tcPr>
            <w:tcW w:w="205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  <w:t>Unknown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115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79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  <w:tc>
          <w:tcPr>
            <w:tcW w:w="22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5"/>
              </w:rPr>
            </w:pPr>
            <w:r>
              <w:rPr>
                <w:szCs w:val="15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064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.1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246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39.8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225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2.1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291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8.3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091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4.9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144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38.8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286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9.0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244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81.2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4G206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0.9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1G049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0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3.8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Inf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131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6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3.5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7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087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8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9.5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7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172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9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6.1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6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010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9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8.2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5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247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.6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76.4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5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320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.4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60.8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4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122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4.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39.3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.0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1G181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0.5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99.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8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216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5.8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95.2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51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0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8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017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4.4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02.5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4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136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6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7.8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3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O65451|FB333_ARATH Probable F-box protein At4g2203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222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1.5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17.8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3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103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4.6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22.0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2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167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8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5.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1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4TF5|RHA4A_ARATH RING-H2 zinc finger protein RHA4a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025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7.3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27.6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0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308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.7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5.8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0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1G2067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7.5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09.5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0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224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.9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5.8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9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014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.5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5.8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8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5G111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3.1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18.7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7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327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8.9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6.2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6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122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.1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3.1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5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199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3.5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80.8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4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209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3.2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45.4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.2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090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4.0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46.4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9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306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1.8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16.3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8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168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8.8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47.8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8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LYZ9|PP362_ARATH Pentatricopeptide repeat-containing protein At5g0286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137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8.6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3.2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7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8LF09|FDL23_ARATH F-box/FBD/LRR-repeat protein At4g0016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014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0.3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04.7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7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P05332|YP20_BACLI Uncharacterized N-acetyltransferase p2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G0100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53.6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22.0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44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6G351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768.4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825.5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.2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042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61.4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66.8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4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069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42.4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59.5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4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sp|Q5HZL9|HDHD3_XENLA Haloacid dehalogenase-</w:t>
            </w:r>
            <w:r>
              <w:rPr>
                <w:szCs w:val="13"/>
                <w:highlight w:val="magenta"/>
              </w:rPr>
              <w:t>like</w:t>
            </w:r>
            <w:r>
              <w:rPr>
                <w:szCs w:val="13"/>
              </w:rPr>
              <w:t xml:space="preserve"> hydrolase domain-containing protein 3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165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2.9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2.5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5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  <w:lang w:val="fr-FR"/>
              </w:rPr>
              <w:t>sp|Q9NUJ3|T11L1_HUMAN T-complex protein 11-</w:t>
            </w:r>
            <w:r>
              <w:rPr>
                <w:szCs w:val="13"/>
                <w:highlight w:val="magenta"/>
                <w:lang w:val="fr-FR"/>
              </w:rPr>
              <w:t>like</w:t>
            </w:r>
            <w:r>
              <w:rPr>
                <w:szCs w:val="13"/>
                <w:lang w:val="fr-FR"/>
              </w:rPr>
              <w:t xml:space="preserve"> protein 1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203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03.7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5.2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6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GSMUA_Achr11G090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75.8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3.8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7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7G1396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96.4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7.3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9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0604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98.1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50.7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1.98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2131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424.1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6.9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2.0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2G1425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7.1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5.8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2.0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3G2542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60.7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3.4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2.1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sp|Q9FI40|BAHD1_ARATH BAHD acyltransferase At5g4798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8G3053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25.0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8.1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0.0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2.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2.6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9G0139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04.7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9.1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−</w:t>
            </w:r>
            <w:r>
              <w:rPr>
                <w:szCs w:val="13"/>
              </w:rPr>
              <w:t>3.53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GSMUA_Achr10G24780_0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15.8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257.1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3.8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3"/>
              </w:rPr>
            </w:pPr>
            <w:r>
              <w:rPr>
                <w:szCs w:val="13"/>
              </w:rPr>
              <w:t>Putative uncharacterized protei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SimSun;宋体" w:hAnsi="SimSun;宋体" w:eastAsia="SimSun;宋体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 w:before="240" w:after="60"/>
      <w:jc w:val="both"/>
      <w:outlineLvl w:val="1"/>
    </w:pPr>
    <w:rPr>
      <w:rFonts w:ascii="Cambria" w:hAnsi="Cambria" w:eastAsia="Times New Roman" w:cs="Times New Roman"/>
      <w:b/>
      <w:bCs/>
      <w:i/>
      <w:iCs/>
      <w:kern w:val="2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240" w:before="240" w:after="60"/>
      <w:jc w:val="both"/>
      <w:outlineLvl w:val="2"/>
    </w:pPr>
    <w:rPr>
      <w:rFonts w:ascii="Cambria" w:hAnsi="Cambria" w:eastAsia="Times New Roman" w:cs="Times New Roman"/>
      <w:b/>
      <w:bCs/>
      <w:kern w:val="2"/>
      <w:sz w:val="26"/>
      <w:szCs w:val="26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240" w:before="240" w:after="60"/>
      <w:jc w:val="both"/>
      <w:outlineLvl w:val="3"/>
    </w:pPr>
    <w:rPr>
      <w:rFonts w:ascii="Calibri" w:hAnsi="Calibri" w:eastAsia="Times New Roman" w:cs="Times New Roman"/>
      <w:b/>
      <w:bCs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pacing w:lineRule="auto" w:line="240" w:before="240" w:after="60"/>
      <w:jc w:val="both"/>
      <w:outlineLvl w:val="4"/>
    </w:pPr>
    <w:rPr>
      <w:rFonts w:ascii="Calibri" w:hAnsi="Calibri" w:eastAsia="Times New Roman" w:cs="Times New Roman"/>
      <w:b/>
      <w:bCs/>
      <w:i/>
      <w:iCs/>
      <w:kern w:val="2"/>
      <w:sz w:val="26"/>
      <w:szCs w:val="26"/>
      <w:lang w:eastAsia="zh-CN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spacing w:lineRule="auto" w:line="240" w:before="240" w:after="60"/>
      <w:jc w:val="both"/>
      <w:outlineLvl w:val="5"/>
    </w:pPr>
    <w:rPr>
      <w:rFonts w:ascii="Calibri" w:hAnsi="Calibri" w:eastAsia="Times New Roman" w:cs="Times New Roman"/>
      <w:b/>
      <w:bCs/>
      <w:kern w:val="2"/>
      <w:lang w:eastAsia="zh-CN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spacing w:lineRule="auto" w:line="240" w:before="240" w:after="60"/>
      <w:jc w:val="both"/>
      <w:outlineLvl w:val="6"/>
    </w:pPr>
    <w:rPr>
      <w:rFonts w:ascii="Calibri" w:hAnsi="Calibri" w:eastAsia="Times New Roman" w:cs="Times New Roman"/>
      <w:kern w:val="2"/>
      <w:sz w:val="24"/>
      <w:szCs w:val="24"/>
      <w:lang w:eastAsia="zh-CN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spacing w:lineRule="auto" w:line="240" w:before="240" w:after="60"/>
      <w:jc w:val="both"/>
      <w:outlineLvl w:val="7"/>
    </w:pPr>
    <w:rPr>
      <w:rFonts w:ascii="Calibri" w:hAnsi="Calibri" w:eastAsia="Times New Roman" w:cs="Times New Roman"/>
      <w:i/>
      <w:iCs/>
      <w:kern w:val="2"/>
      <w:sz w:val="24"/>
      <w:szCs w:val="24"/>
      <w:lang w:eastAsia="zh-CN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spacing w:lineRule="auto" w:line="240" w:before="240" w:after="60"/>
      <w:jc w:val="both"/>
      <w:outlineLvl w:val="8"/>
    </w:pPr>
    <w:rPr>
      <w:rFonts w:ascii="Cambria" w:hAnsi="Cambria" w:eastAsia="Times New Roman" w:cs="Times New Roman"/>
      <w:kern w:val="2"/>
      <w:lang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SimSun;宋体" w:hAnsi="SimSun;宋体" w:eastAsia="SimSun;宋体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eastAsia="zh-CN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kern w:val="2"/>
      <w:sz w:val="26"/>
      <w:szCs w:val="26"/>
      <w:lang w:eastAsia="zh-CN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kern w:val="2"/>
      <w:sz w:val="28"/>
      <w:szCs w:val="28"/>
      <w:lang w:eastAsia="zh-CN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kern w:val="2"/>
      <w:sz w:val="26"/>
      <w:szCs w:val="26"/>
      <w:lang w:eastAsia="zh-CN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kern w:val="2"/>
      <w:lang w:eastAsia="zh-CN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kern w:val="2"/>
      <w:sz w:val="24"/>
      <w:szCs w:val="24"/>
      <w:lang w:eastAsia="zh-CN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kern w:val="2"/>
      <w:sz w:val="24"/>
      <w:szCs w:val="24"/>
      <w:lang w:eastAsia="zh-CN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kern w:val="2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character" w:styleId="Appleconvertedspace">
    <w:name w:val="apple-converted-space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Highlight">
    <w:name w:val="highlight"/>
    <w:qFormat/>
    <w:rPr>
      <w:shd w:fill="DDDDDD" w:val="clear"/>
    </w:rPr>
  </w:style>
  <w:style w:type="character" w:styleId="Def2">
    <w:name w:val="def2"/>
    <w:qFormat/>
    <w:rPr>
      <w:color w:val="333333"/>
      <w:sz w:val="21"/>
      <w:szCs w:val="21"/>
    </w:rPr>
  </w:style>
  <w:style w:type="character" w:styleId="BodyTextChar">
    <w:name w:val="Body Text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SimSun;宋体" w:cs="Times New Roman"/>
      <w:kern w:val="2"/>
      <w:sz w:val="16"/>
      <w:szCs w:val="16"/>
      <w:lang w:eastAsia="zh-CN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SimSun;宋体" w:cs="Times New Roman"/>
      <w:kern w:val="2"/>
      <w:sz w:val="16"/>
      <w:szCs w:val="16"/>
      <w:lang w:eastAsia="zh-CN"/>
    </w:rPr>
  </w:style>
  <w:style w:type="character" w:styleId="ClosingChar">
    <w:name w:val="Closing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DateChar">
    <w:name w:val="Date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DocumentMapChar">
    <w:name w:val="Document Map Char"/>
    <w:basedOn w:val="DefaultParagraphFont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SimSun;宋体" w:cs="Times New Roman"/>
      <w:kern w:val="2"/>
      <w:sz w:val="20"/>
      <w:szCs w:val="20"/>
      <w:lang w:eastAsia="zh-CN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SimSun;宋体" w:cs="Times New Roman"/>
      <w:kern w:val="2"/>
      <w:sz w:val="20"/>
      <w:szCs w:val="20"/>
      <w:lang w:eastAsia="zh-CN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SimSun;宋体" w:cs="Times New Roman"/>
      <w:i/>
      <w:iCs/>
      <w:kern w:val="2"/>
      <w:sz w:val="21"/>
      <w:szCs w:val="24"/>
      <w:lang w:eastAsia="zh-C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SimSun;宋体" w:cs="Courier New"/>
      <w:kern w:val="2"/>
      <w:sz w:val="20"/>
      <w:szCs w:val="20"/>
      <w:lang w:eastAsia="zh-CN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SimSun;宋体" w:cs="Times New Roman"/>
      <w:b/>
      <w:bCs/>
      <w:i/>
      <w:iCs/>
      <w:color w:val="4F81BD"/>
      <w:kern w:val="2"/>
      <w:sz w:val="21"/>
      <w:szCs w:val="24"/>
      <w:lang w:eastAsia="zh-CN"/>
    </w:rPr>
  </w:style>
  <w:style w:type="character" w:styleId="MacroTextChar">
    <w:name w:val="Macro Text Char"/>
    <w:basedOn w:val="DefaultParagraphFont"/>
    <w:qFormat/>
    <w:rPr>
      <w:rFonts w:ascii="Courier New" w:hAnsi="Courier New" w:eastAsia="SimSun;宋体" w:cs="Courier New"/>
      <w:kern w:val="2"/>
      <w:lang w:val="en-US" w:eastAsia="zh-CN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kern w:val="2"/>
      <w:sz w:val="24"/>
      <w:szCs w:val="24"/>
      <w:shd w:fill="CCCCCC" w:val="clear"/>
      <w:lang w:eastAsia="zh-CN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PlainTextChar">
    <w:name w:val="Plain Text Char"/>
    <w:basedOn w:val="DefaultParagraphFont"/>
    <w:qFormat/>
    <w:rPr>
      <w:rFonts w:ascii="Courier New" w:hAnsi="Courier New" w:eastAsia="SimSun;宋体" w:cs="Courier New"/>
      <w:kern w:val="2"/>
      <w:sz w:val="20"/>
      <w:szCs w:val="20"/>
      <w:lang w:eastAsia="zh-CN"/>
    </w:rPr>
  </w:style>
  <w:style w:type="character" w:styleId="QuoteChar">
    <w:name w:val="Quote Char"/>
    <w:basedOn w:val="DefaultParagraphFont"/>
    <w:qFormat/>
    <w:rPr>
      <w:rFonts w:ascii="Times New Roman" w:hAnsi="Times New Roman" w:eastAsia="SimSun;宋体" w:cs="Times New Roman"/>
      <w:i/>
      <w:iCs/>
      <w:color w:val="000000"/>
      <w:kern w:val="2"/>
      <w:sz w:val="21"/>
      <w:szCs w:val="24"/>
      <w:lang w:eastAsia="zh-CN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SignatureChar">
    <w:name w:val="Signature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kern w:val="2"/>
      <w:sz w:val="24"/>
      <w:szCs w:val="24"/>
      <w:lang w:eastAsia="zh-CN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paragraph" w:styleId="TextBody">
    <w:name w:val="Body Text"/>
    <w:basedOn w:val="Normal"/>
    <w:pPr>
      <w:widowControl w:val="false"/>
      <w:spacing w:lineRule="auto" w:line="240" w:before="0" w:after="12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">
    <w:name w:val="List"/>
    <w:basedOn w:val="Normal"/>
    <w:pPr>
      <w:widowControl w:val="false"/>
      <w:spacing w:lineRule="auto" w:line="240" w:before="0" w:after="0"/>
      <w:ind w:left="360" w:hanging="36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SimSun;宋体" w:cs="Times New Roman"/>
      <w:sz w:val="24"/>
      <w:szCs w:val="20"/>
    </w:rPr>
  </w:style>
  <w:style w:type="paragraph" w:styleId="EndNoteBibliographyTitle">
    <w:name w:val="EndNote Bibliography Title"/>
    <w:basedOn w:val="Normal"/>
    <w:qFormat/>
    <w:pPr>
      <w:widowControl w:val="false"/>
      <w:spacing w:lineRule="auto" w:line="240" w:before="0" w:after="0"/>
      <w:jc w:val="center"/>
    </w:pPr>
    <w:rPr>
      <w:rFonts w:ascii="Times New Roman" w:hAnsi="Times New Roman" w:eastAsia="SimSun;宋体" w:cs="Times New Roman"/>
      <w:kern w:val="2"/>
      <w:sz w:val="20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20"/>
      <w:szCs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paragraph" w:styleId="P0">
    <w:name w:val="p0"/>
    <w:basedOn w:val="Normal"/>
    <w:qFormat/>
    <w:pPr>
      <w:spacing w:lineRule="auto" w:line="240" w:before="0" w:after="0"/>
      <w:jc w:val="both"/>
    </w:pPr>
    <w:rPr>
      <w:rFonts w:ascii="Times New Roman" w:hAnsi="Times New Roman" w:eastAsia="SimSun;宋体" w:cs="Times New Roman"/>
      <w:sz w:val="21"/>
      <w:szCs w:val="21"/>
      <w:lang w:eastAsia="zh-CN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paragraph" w:styleId="BlockText">
    <w:name w:val="Block Text"/>
    <w:basedOn w:val="Normal"/>
    <w:qFormat/>
    <w:pPr>
      <w:widowControl w:val="false"/>
      <w:spacing w:lineRule="auto" w:line="240" w:before="0" w:after="120"/>
      <w:ind w:left="1440" w:right="144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BodyText2">
    <w:name w:val="Body Text 2"/>
    <w:basedOn w:val="Normal"/>
    <w:qFormat/>
    <w:pPr>
      <w:widowControl w:val="false"/>
      <w:spacing w:lineRule="auto" w:line="480" w:before="0" w:after="12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BodyText3">
    <w:name w:val="Body Text 3"/>
    <w:basedOn w:val="Normal"/>
    <w:qFormat/>
    <w:pPr>
      <w:widowControl w:val="false"/>
      <w:spacing w:lineRule="auto" w:line="240" w:before="0" w:after="120"/>
      <w:jc w:val="both"/>
    </w:pPr>
    <w:rPr>
      <w:rFonts w:ascii="Times New Roman" w:hAnsi="Times New Roman" w:eastAsia="SimSun;宋体" w:cs="Times New Roman"/>
      <w:kern w:val="2"/>
      <w:sz w:val="16"/>
      <w:szCs w:val="16"/>
      <w:lang w:eastAsia="zh-CN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widowControl w:val="false"/>
      <w:spacing w:lineRule="auto" w:line="240" w:before="0" w:after="120"/>
      <w:ind w:left="36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widowControl w:val="false"/>
      <w:spacing w:lineRule="auto" w:line="480" w:before="0" w:after="120"/>
      <w:ind w:left="36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BodyTextIndent3">
    <w:name w:val="Body Text Indent 3"/>
    <w:basedOn w:val="Normal"/>
    <w:qFormat/>
    <w:pPr>
      <w:widowControl w:val="false"/>
      <w:spacing w:lineRule="auto" w:line="240" w:before="0" w:after="120"/>
      <w:ind w:left="360" w:hanging="0"/>
      <w:jc w:val="both"/>
    </w:pPr>
    <w:rPr>
      <w:rFonts w:ascii="Times New Roman" w:hAnsi="Times New Roman" w:eastAsia="SimSun;宋体" w:cs="Times New Roman"/>
      <w:kern w:val="2"/>
      <w:sz w:val="16"/>
      <w:szCs w:val="16"/>
      <w:lang w:eastAsia="zh-CN"/>
    </w:rPr>
  </w:style>
  <w:style w:type="paragraph" w:styleId="Closing">
    <w:name w:val="Closing"/>
    <w:basedOn w:val="Normal"/>
    <w:qFormat/>
    <w:pPr>
      <w:widowControl w:val="false"/>
      <w:spacing w:lineRule="auto" w:line="240" w:before="0" w:after="0"/>
      <w:ind w:left="432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Date">
    <w:name w:val="Date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DocumentMap">
    <w:name w:val="Document Map"/>
    <w:basedOn w:val="Normal"/>
    <w:qFormat/>
    <w:pPr>
      <w:widowControl w:val="false"/>
      <w:spacing w:lineRule="auto" w:line="240" w:before="0" w:after="0"/>
      <w:jc w:val="both"/>
    </w:pPr>
    <w:rPr>
      <w:rFonts w:ascii="Tahoma" w:hAnsi="Tahoma" w:eastAsia="SimSun;宋体" w:cs="Tahoma"/>
      <w:kern w:val="2"/>
      <w:sz w:val="16"/>
      <w:szCs w:val="16"/>
      <w:lang w:eastAsia="zh-CN"/>
    </w:rPr>
  </w:style>
  <w:style w:type="paragraph" w:styleId="EmailSignature">
    <w:name w:val="E-mail Signature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Endnote">
    <w:name w:val="Endnote Text"/>
    <w:basedOn w:val="Normal"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20"/>
      <w:szCs w:val="20"/>
      <w:lang w:eastAsia="zh-CN"/>
    </w:rPr>
  </w:style>
  <w:style w:type="paragraph" w:styleId="Addressee">
    <w:name w:val="Envelope Address"/>
    <w:basedOn w:val="Normal"/>
    <w:pPr>
      <w:widowControl w:val="false"/>
      <w:spacing w:lineRule="auto" w:line="240" w:before="0" w:after="0"/>
      <w:ind w:left="2880" w:hanging="0"/>
      <w:jc w:val="both"/>
    </w:pPr>
    <w:rPr>
      <w:rFonts w:ascii="Cambria" w:hAnsi="Cambria" w:eastAsia="Times New Roman" w:cs="Times New Roman"/>
      <w:kern w:val="2"/>
      <w:sz w:val="24"/>
      <w:szCs w:val="24"/>
      <w:lang w:eastAsia="zh-CN"/>
    </w:rPr>
  </w:style>
  <w:style w:type="paragraph" w:styleId="Sender">
    <w:name w:val="Envelope Return"/>
    <w:basedOn w:val="Normal"/>
    <w:pPr>
      <w:widowControl w:val="false"/>
      <w:spacing w:lineRule="auto" w:line="240" w:before="0" w:after="0"/>
      <w:jc w:val="both"/>
    </w:pPr>
    <w:rPr>
      <w:rFonts w:ascii="Cambria" w:hAnsi="Cambria" w:eastAsia="Times New Roman" w:cs="Times New Roman"/>
      <w:kern w:val="2"/>
      <w:sz w:val="20"/>
      <w:szCs w:val="20"/>
      <w:lang w:eastAsia="zh-CN"/>
    </w:rPr>
  </w:style>
  <w:style w:type="paragraph" w:styleId="Footnote">
    <w:name w:val="Footnote Text"/>
    <w:basedOn w:val="Normal"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20"/>
      <w:szCs w:val="20"/>
      <w:lang w:eastAsia="zh-CN"/>
    </w:rPr>
  </w:style>
  <w:style w:type="paragraph" w:styleId="HTMLAddress">
    <w:name w:val="HTML Address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i/>
      <w:iCs/>
      <w:kern w:val="2"/>
      <w:sz w:val="21"/>
      <w:szCs w:val="24"/>
      <w:lang w:eastAsia="zh-CN"/>
    </w:rPr>
  </w:style>
  <w:style w:type="paragraph" w:styleId="HTMLPreformatted">
    <w:name w:val="HTML Preformatted"/>
    <w:basedOn w:val="Normal"/>
    <w:qFormat/>
    <w:pPr>
      <w:widowControl w:val="false"/>
      <w:spacing w:lineRule="auto" w:line="240" w:before="0" w:after="0"/>
      <w:jc w:val="both"/>
    </w:pPr>
    <w:rPr>
      <w:rFonts w:ascii="Courier New" w:hAnsi="Courier New" w:eastAsia="SimSun;宋体" w:cs="Courier New"/>
      <w:kern w:val="2"/>
      <w:sz w:val="20"/>
      <w:szCs w:val="20"/>
      <w:lang w:eastAsia="zh-CN"/>
    </w:rPr>
  </w:style>
  <w:style w:type="paragraph" w:styleId="Index1">
    <w:name w:val="Index 1"/>
    <w:basedOn w:val="Normal"/>
    <w:next w:val="Normal"/>
    <w:pPr>
      <w:widowControl w:val="false"/>
      <w:spacing w:lineRule="auto" w:line="240" w:before="0" w:after="0"/>
      <w:ind w:left="210" w:hanging="21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Index2">
    <w:name w:val="Index 2"/>
    <w:basedOn w:val="Normal"/>
    <w:next w:val="Normal"/>
    <w:pPr>
      <w:widowControl w:val="false"/>
      <w:spacing w:lineRule="auto" w:line="240" w:before="0" w:after="0"/>
      <w:ind w:left="420" w:hanging="21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Index3">
    <w:name w:val="Index 3"/>
    <w:basedOn w:val="Normal"/>
    <w:next w:val="Normal"/>
    <w:pPr>
      <w:widowControl w:val="false"/>
      <w:spacing w:lineRule="auto" w:line="240" w:before="0" w:after="0"/>
      <w:ind w:left="630" w:hanging="21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Index4">
    <w:name w:val="Index 4"/>
    <w:basedOn w:val="Normal"/>
    <w:next w:val="Normal"/>
    <w:qFormat/>
    <w:pPr>
      <w:widowControl w:val="false"/>
      <w:spacing w:lineRule="auto" w:line="240" w:before="0" w:after="0"/>
      <w:ind w:left="840" w:hanging="21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Index5">
    <w:name w:val="Index 5"/>
    <w:basedOn w:val="Normal"/>
    <w:next w:val="Normal"/>
    <w:qFormat/>
    <w:pPr>
      <w:widowControl w:val="false"/>
      <w:spacing w:lineRule="auto" w:line="240" w:before="0" w:after="0"/>
      <w:ind w:left="1050" w:hanging="21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Index6">
    <w:name w:val="Index 6"/>
    <w:basedOn w:val="Normal"/>
    <w:next w:val="Normal"/>
    <w:qFormat/>
    <w:pPr>
      <w:widowControl w:val="false"/>
      <w:spacing w:lineRule="auto" w:line="240" w:before="0" w:after="0"/>
      <w:ind w:left="1260" w:hanging="21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Index7">
    <w:name w:val="Index 7"/>
    <w:basedOn w:val="Normal"/>
    <w:next w:val="Normal"/>
    <w:qFormat/>
    <w:pPr>
      <w:widowControl w:val="false"/>
      <w:spacing w:lineRule="auto" w:line="240" w:before="0" w:after="0"/>
      <w:ind w:left="1470" w:hanging="21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Index8">
    <w:name w:val="Index 8"/>
    <w:basedOn w:val="Normal"/>
    <w:next w:val="Normal"/>
    <w:qFormat/>
    <w:pPr>
      <w:widowControl w:val="false"/>
      <w:spacing w:lineRule="auto" w:line="240" w:before="0" w:after="0"/>
      <w:ind w:left="1680" w:hanging="21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Index9">
    <w:name w:val="Index 9"/>
    <w:basedOn w:val="Normal"/>
    <w:next w:val="Normal"/>
    <w:qFormat/>
    <w:pPr>
      <w:widowControl w:val="false"/>
      <w:spacing w:lineRule="auto" w:line="240" w:before="0" w:after="0"/>
      <w:ind w:left="1890" w:hanging="21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IndexHeading">
    <w:name w:val="Index Heading"/>
    <w:basedOn w:val="Normal"/>
    <w:next w:val="Index1"/>
    <w:pPr>
      <w:widowControl w:val="false"/>
      <w:spacing w:lineRule="auto" w:line="240" w:before="0" w:after="0"/>
      <w:jc w:val="both"/>
    </w:pPr>
    <w:rPr>
      <w:rFonts w:ascii="Cambria" w:hAnsi="Cambria" w:eastAsia="Times New Roman" w:cs="Times New Roman"/>
      <w:b/>
      <w:bCs/>
      <w:kern w:val="2"/>
      <w:sz w:val="21"/>
      <w:szCs w:val="24"/>
      <w:lang w:eastAsia="zh-CN"/>
    </w:rPr>
  </w:style>
  <w:style w:type="paragraph" w:styleId="IntenseQuote">
    <w:name w:val="Intense Quote"/>
    <w:basedOn w:val="Normal"/>
    <w:next w:val="Normal"/>
    <w:qFormat/>
    <w:pPr>
      <w:widowControl w:val="false"/>
      <w:pBdr>
        <w:bottom w:val="single" w:sz="4" w:space="4" w:color="4F81BD"/>
      </w:pBdr>
      <w:spacing w:lineRule="auto" w:line="240" w:before="200" w:after="280"/>
      <w:ind w:left="936" w:right="936" w:hanging="0"/>
      <w:jc w:val="both"/>
    </w:pPr>
    <w:rPr>
      <w:rFonts w:ascii="Times New Roman" w:hAnsi="Times New Roman" w:eastAsia="SimSun;宋体" w:cs="Times New Roman"/>
      <w:b/>
      <w:bCs/>
      <w:i/>
      <w:iCs/>
      <w:color w:val="4F81BD"/>
      <w:kern w:val="2"/>
      <w:sz w:val="21"/>
      <w:szCs w:val="24"/>
      <w:lang w:eastAsia="zh-CN"/>
    </w:rPr>
  </w:style>
  <w:style w:type="paragraph" w:styleId="List2">
    <w:name w:val="List Bullet 3"/>
    <w:basedOn w:val="Normal"/>
    <w:pPr>
      <w:widowControl w:val="false"/>
      <w:spacing w:lineRule="auto" w:line="240" w:before="0" w:after="0"/>
      <w:ind w:left="720" w:hanging="36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3">
    <w:name w:val="List Bullet 4"/>
    <w:basedOn w:val="Normal"/>
    <w:pPr>
      <w:widowControl w:val="false"/>
      <w:spacing w:lineRule="auto" w:line="240" w:before="0" w:after="0"/>
      <w:ind w:left="1080" w:hanging="36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4">
    <w:name w:val="List Bullet 5"/>
    <w:basedOn w:val="Normal"/>
    <w:pPr>
      <w:widowControl w:val="false"/>
      <w:spacing w:lineRule="auto" w:line="240" w:before="0" w:after="0"/>
      <w:ind w:left="1440" w:hanging="36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5">
    <w:name w:val="List Number"/>
    <w:basedOn w:val="Normal"/>
    <w:pPr>
      <w:widowControl w:val="false"/>
      <w:spacing w:lineRule="auto" w:line="240" w:before="0" w:after="0"/>
      <w:ind w:left="1800" w:hanging="36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Bullet">
    <w:name w:val="List Bullet"/>
    <w:basedOn w:val="Normal"/>
    <w:qFormat/>
    <w:pPr>
      <w:widowControl w:val="false"/>
      <w:numPr>
        <w:ilvl w:val="0"/>
        <w:numId w:val="11"/>
      </w:numPr>
      <w:spacing w:lineRule="auto" w:line="240" w:before="0" w:after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Bullet2">
    <w:name w:val="List Bullet 2"/>
    <w:basedOn w:val="Normal"/>
    <w:qFormat/>
    <w:pPr>
      <w:widowControl w:val="false"/>
      <w:numPr>
        <w:ilvl w:val="0"/>
        <w:numId w:val="9"/>
      </w:numPr>
      <w:spacing w:lineRule="auto" w:line="240" w:before="0" w:after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Bullet3">
    <w:name w:val="List Bullet 3"/>
    <w:basedOn w:val="Normal"/>
    <w:qFormat/>
    <w:pPr>
      <w:widowControl w:val="false"/>
      <w:numPr>
        <w:ilvl w:val="0"/>
        <w:numId w:val="8"/>
      </w:numPr>
      <w:spacing w:lineRule="auto" w:line="240" w:before="0" w:after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Bullet4">
    <w:name w:val="List Bullet 4"/>
    <w:basedOn w:val="Normal"/>
    <w:qFormat/>
    <w:pPr>
      <w:widowControl w:val="false"/>
      <w:numPr>
        <w:ilvl w:val="0"/>
        <w:numId w:val="7"/>
      </w:numPr>
      <w:spacing w:lineRule="auto" w:line="240" w:before="0" w:after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Bullet5">
    <w:name w:val="List Bullet 5"/>
    <w:basedOn w:val="Normal"/>
    <w:qFormat/>
    <w:pPr>
      <w:widowControl w:val="false"/>
      <w:numPr>
        <w:ilvl w:val="0"/>
        <w:numId w:val="6"/>
      </w:numPr>
      <w:spacing w:lineRule="auto" w:line="240" w:before="0" w:after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Continue">
    <w:name w:val="List Continue"/>
    <w:basedOn w:val="Normal"/>
    <w:qFormat/>
    <w:pPr>
      <w:widowControl w:val="false"/>
      <w:spacing w:lineRule="auto" w:line="240" w:before="0" w:after="120"/>
      <w:ind w:left="360" w:hanging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Continue2">
    <w:name w:val="List Continue 2"/>
    <w:basedOn w:val="Normal"/>
    <w:qFormat/>
    <w:pPr>
      <w:widowControl w:val="false"/>
      <w:spacing w:lineRule="auto" w:line="240" w:before="0" w:after="120"/>
      <w:ind w:left="720" w:hanging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Continue3">
    <w:name w:val="List Continue 3"/>
    <w:basedOn w:val="Normal"/>
    <w:qFormat/>
    <w:pPr>
      <w:widowControl w:val="false"/>
      <w:spacing w:lineRule="auto" w:line="240" w:before="0" w:after="120"/>
      <w:ind w:left="1080" w:hanging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Continue4">
    <w:name w:val="List Continue 4"/>
    <w:basedOn w:val="Normal"/>
    <w:qFormat/>
    <w:pPr>
      <w:widowControl w:val="false"/>
      <w:spacing w:lineRule="auto" w:line="240" w:before="0" w:after="120"/>
      <w:ind w:left="1440" w:hanging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Continue5">
    <w:name w:val="List Continue 5"/>
    <w:basedOn w:val="Normal"/>
    <w:qFormat/>
    <w:pPr>
      <w:widowControl w:val="false"/>
      <w:spacing w:lineRule="auto" w:line="240" w:before="0" w:after="120"/>
      <w:ind w:left="1800" w:hanging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Number">
    <w:name w:val="List Number"/>
    <w:basedOn w:val="Normal"/>
    <w:qFormat/>
    <w:pPr>
      <w:widowControl w:val="false"/>
      <w:numPr>
        <w:ilvl w:val="0"/>
        <w:numId w:val="10"/>
      </w:numPr>
      <w:spacing w:lineRule="auto" w:line="240" w:before="0" w:after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Number2">
    <w:name w:val="List Number 2"/>
    <w:basedOn w:val="Normal"/>
    <w:qFormat/>
    <w:pPr>
      <w:widowControl w:val="false"/>
      <w:numPr>
        <w:ilvl w:val="0"/>
        <w:numId w:val="5"/>
      </w:numPr>
      <w:spacing w:lineRule="auto" w:line="240" w:before="0" w:after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Number3">
    <w:name w:val="List Number 3"/>
    <w:basedOn w:val="Normal"/>
    <w:qFormat/>
    <w:pPr>
      <w:widowControl w:val="false"/>
      <w:numPr>
        <w:ilvl w:val="0"/>
        <w:numId w:val="4"/>
      </w:numPr>
      <w:spacing w:lineRule="auto" w:line="240" w:before="0" w:after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Number4">
    <w:name w:val="List Number 4"/>
    <w:basedOn w:val="Normal"/>
    <w:qFormat/>
    <w:pPr>
      <w:widowControl w:val="false"/>
      <w:numPr>
        <w:ilvl w:val="0"/>
        <w:numId w:val="3"/>
      </w:numPr>
      <w:spacing w:lineRule="auto" w:line="240" w:before="0" w:after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Number5">
    <w:name w:val="List Number 5"/>
    <w:basedOn w:val="Normal"/>
    <w:qFormat/>
    <w:pPr>
      <w:widowControl w:val="false"/>
      <w:numPr>
        <w:ilvl w:val="0"/>
        <w:numId w:val="2"/>
      </w:numPr>
      <w:spacing w:lineRule="auto" w:line="240" w:before="0" w:after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left="72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MacroText">
    <w:name w:val="Macro Text"/>
    <w:qFormat/>
    <w:pPr>
      <w:widowControl w:val="false"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SimSun;宋体" w:cs="Courier New"/>
      <w:color w:val="auto"/>
      <w:kern w:val="2"/>
      <w:sz w:val="20"/>
      <w:szCs w:val="20"/>
      <w:lang w:val="en-US" w:eastAsia="zh-CN" w:bidi="ar-SA"/>
    </w:rPr>
  </w:style>
  <w:style w:type="paragraph" w:styleId="MessageHeader">
    <w:name w:val="Message Header"/>
    <w:basedOn w:val="Normal"/>
    <w:qFormat/>
    <w:pPr>
      <w:widowControl w:val="false"/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080" w:hanging="1080"/>
      <w:jc w:val="both"/>
    </w:pPr>
    <w:rPr>
      <w:rFonts w:ascii="Cambria" w:hAnsi="Cambria" w:eastAsia="Times New Roman" w:cs="Times New Roman"/>
      <w:kern w:val="2"/>
      <w:sz w:val="24"/>
      <w:szCs w:val="24"/>
      <w:lang w:eastAsia="zh-CN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NormalWeb">
    <w:name w:val="Normal (Web)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paragraph" w:styleId="NormalIndent">
    <w:name w:val="Normal Indent"/>
    <w:basedOn w:val="Normal"/>
    <w:qFormat/>
    <w:pPr>
      <w:widowControl w:val="false"/>
      <w:spacing w:lineRule="auto" w:line="240" w:before="0" w:after="0"/>
      <w:ind w:left="72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NoteHeading">
    <w:name w:val="Note Heading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PlainText">
    <w:name w:val="Plain Text"/>
    <w:basedOn w:val="Normal"/>
    <w:qFormat/>
    <w:pPr>
      <w:widowControl w:val="false"/>
      <w:spacing w:lineRule="auto" w:line="240" w:before="0" w:after="0"/>
      <w:jc w:val="both"/>
    </w:pPr>
    <w:rPr>
      <w:rFonts w:ascii="Courier New" w:hAnsi="Courier New" w:eastAsia="SimSun;宋体" w:cs="Courier New"/>
      <w:kern w:val="2"/>
      <w:sz w:val="20"/>
      <w:szCs w:val="20"/>
      <w:lang w:eastAsia="zh-CN"/>
    </w:rPr>
  </w:style>
  <w:style w:type="paragraph" w:styleId="Quote">
    <w:name w:val="Quote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i/>
      <w:iCs/>
      <w:color w:val="000000"/>
      <w:kern w:val="2"/>
      <w:sz w:val="21"/>
      <w:szCs w:val="24"/>
      <w:lang w:eastAsia="zh-CN"/>
    </w:rPr>
  </w:style>
  <w:style w:type="paragraph" w:styleId="Salutation">
    <w:name w:val="Salutation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Signature">
    <w:name w:val="Signature"/>
    <w:basedOn w:val="Normal"/>
    <w:pPr>
      <w:widowControl w:val="false"/>
      <w:spacing w:lineRule="auto" w:line="240" w:before="0" w:after="0"/>
      <w:ind w:left="432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40" w:before="0" w:after="60"/>
      <w:jc w:val="center"/>
      <w:outlineLvl w:val="1"/>
    </w:pPr>
    <w:rPr>
      <w:rFonts w:ascii="Cambria" w:hAnsi="Cambria" w:eastAsia="Times New Roman" w:cs="Times New Roman"/>
      <w:kern w:val="2"/>
      <w:sz w:val="24"/>
      <w:szCs w:val="24"/>
      <w:lang w:eastAsia="zh-CN"/>
    </w:rPr>
  </w:style>
  <w:style w:type="paragraph" w:styleId="TableofAuthorities">
    <w:name w:val="Table of Authorities"/>
    <w:basedOn w:val="Normal"/>
    <w:next w:val="Normal"/>
    <w:qFormat/>
    <w:pPr>
      <w:widowControl w:val="false"/>
      <w:spacing w:lineRule="auto" w:line="240" w:before="0" w:after="0"/>
      <w:ind w:left="210" w:hanging="21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TableofFigures">
    <w:name w:val="Table of Figures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TOAHeading">
    <w:name w:val="TOA Heading"/>
    <w:basedOn w:val="Normal"/>
    <w:next w:val="Normal"/>
    <w:qFormat/>
    <w:pPr>
      <w:widowControl w:val="false"/>
      <w:spacing w:lineRule="auto" w:line="240" w:before="120" w:after="0"/>
      <w:jc w:val="both"/>
    </w:pPr>
    <w:rPr>
      <w:rFonts w:ascii="Cambria" w:hAnsi="Cambria" w:eastAsia="Times New Roman" w:cs="Times New Roman"/>
      <w:b/>
      <w:bCs/>
      <w:kern w:val="2"/>
      <w:sz w:val="24"/>
      <w:szCs w:val="24"/>
      <w:lang w:eastAsia="zh-CN"/>
    </w:rPr>
  </w:style>
  <w:style w:type="paragraph" w:styleId="Contents1">
    <w:name w:val="TOC 1"/>
    <w:basedOn w:val="Normal"/>
    <w:next w:val="Normal"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Contents2">
    <w:name w:val="TOC 2"/>
    <w:basedOn w:val="Normal"/>
    <w:next w:val="Normal"/>
    <w:pPr>
      <w:widowControl w:val="false"/>
      <w:spacing w:lineRule="auto" w:line="240" w:before="0" w:after="0"/>
      <w:ind w:left="21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Contents3">
    <w:name w:val="TOC 3"/>
    <w:basedOn w:val="Normal"/>
    <w:next w:val="Normal"/>
    <w:pPr>
      <w:widowControl w:val="false"/>
      <w:spacing w:lineRule="auto" w:line="240" w:before="0" w:after="0"/>
      <w:ind w:left="42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Contents4">
    <w:name w:val="TOC 4"/>
    <w:basedOn w:val="Normal"/>
    <w:next w:val="Normal"/>
    <w:pPr>
      <w:widowControl w:val="false"/>
      <w:spacing w:lineRule="auto" w:line="240" w:before="0" w:after="0"/>
      <w:ind w:left="63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Contents5">
    <w:name w:val="TOC 5"/>
    <w:basedOn w:val="Normal"/>
    <w:next w:val="Normal"/>
    <w:pPr>
      <w:widowControl w:val="false"/>
      <w:spacing w:lineRule="auto" w:line="240" w:before="0" w:after="0"/>
      <w:ind w:left="84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Contents6">
    <w:name w:val="TOC 6"/>
    <w:basedOn w:val="Normal"/>
    <w:next w:val="Normal"/>
    <w:pPr>
      <w:widowControl w:val="false"/>
      <w:spacing w:lineRule="auto" w:line="240" w:before="0" w:after="0"/>
      <w:ind w:left="105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Contents7">
    <w:name w:val="TOC 7"/>
    <w:basedOn w:val="Normal"/>
    <w:next w:val="Normal"/>
    <w:pPr>
      <w:widowControl w:val="false"/>
      <w:spacing w:lineRule="auto" w:line="240" w:before="0" w:after="0"/>
      <w:ind w:left="126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Contents8">
    <w:name w:val="TOC 8"/>
    <w:basedOn w:val="Normal"/>
    <w:next w:val="Normal"/>
    <w:pPr>
      <w:widowControl w:val="false"/>
      <w:spacing w:lineRule="auto" w:line="240" w:before="0" w:after="0"/>
      <w:ind w:left="147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Contents9">
    <w:name w:val="TOC 9"/>
    <w:basedOn w:val="Normal"/>
    <w:next w:val="Normal"/>
    <w:pPr>
      <w:widowControl w:val="false"/>
      <w:spacing w:lineRule="auto" w:line="240" w:before="0" w:after="0"/>
      <w:ind w:left="168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8T10:42:00Z</dcterms:created>
  <dc:creator>mbacong</dc:creator>
  <dc:description/>
  <cp:keywords/>
  <dc:language>en-US</dc:language>
  <cp:lastModifiedBy>mbacong</cp:lastModifiedBy>
  <dcterms:modified xsi:type="dcterms:W3CDTF">2015-04-28T10:59:00Z</dcterms:modified>
  <cp:revision>2</cp:revision>
  <dc:subject/>
  <dc:title/>
</cp:coreProperties>
</file>